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7D2B6C" w14:textId="68D69727" w:rsidR="000E29B2" w:rsidRPr="000E29B2" w:rsidRDefault="000E29B2" w:rsidP="00594677">
      <w:pPr>
        <w:spacing w:line="480" w:lineRule="auto"/>
        <w:jc w:val="center"/>
        <w:rPr>
          <w:rFonts w:ascii="Times New Roman" w:hAnsi="Times New Roman" w:cs="Times New Roman"/>
          <w:b/>
          <w:bCs/>
          <w:sz w:val="40"/>
          <w:szCs w:val="40"/>
          <w:u w:val="single"/>
        </w:rPr>
      </w:pPr>
      <w:r w:rsidRPr="000E29B2">
        <w:rPr>
          <w:rFonts w:ascii="Times New Roman" w:hAnsi="Times New Roman" w:cs="Times New Roman"/>
          <w:b/>
          <w:bCs/>
          <w:sz w:val="40"/>
          <w:szCs w:val="40"/>
          <w:u w:val="single"/>
        </w:rPr>
        <w:t xml:space="preserve">Narrative descriptive review of both </w:t>
      </w:r>
      <w:r w:rsidR="00FD1410">
        <w:rPr>
          <w:rFonts w:ascii="Times New Roman" w:hAnsi="Times New Roman" w:cs="Times New Roman"/>
          <w:b/>
          <w:bCs/>
          <w:sz w:val="40"/>
          <w:szCs w:val="40"/>
          <w:u w:val="single"/>
        </w:rPr>
        <w:t>Gastrointestinal (</w:t>
      </w:r>
      <w:r w:rsidRPr="000E29B2">
        <w:rPr>
          <w:rFonts w:ascii="Times New Roman" w:hAnsi="Times New Roman" w:cs="Times New Roman"/>
          <w:b/>
          <w:bCs/>
          <w:sz w:val="40"/>
          <w:szCs w:val="40"/>
          <w:u w:val="single"/>
        </w:rPr>
        <w:t>GI</w:t>
      </w:r>
      <w:r w:rsidR="00FD1410">
        <w:rPr>
          <w:rFonts w:ascii="Times New Roman" w:hAnsi="Times New Roman" w:cs="Times New Roman"/>
          <w:b/>
          <w:bCs/>
          <w:sz w:val="40"/>
          <w:szCs w:val="40"/>
          <w:u w:val="single"/>
        </w:rPr>
        <w:t>)</w:t>
      </w:r>
      <w:r w:rsidRPr="000E29B2">
        <w:rPr>
          <w:rFonts w:ascii="Times New Roman" w:hAnsi="Times New Roman" w:cs="Times New Roman"/>
          <w:b/>
          <w:bCs/>
          <w:sz w:val="40"/>
          <w:szCs w:val="40"/>
          <w:u w:val="single"/>
        </w:rPr>
        <w:t xml:space="preserve"> and </w:t>
      </w:r>
      <w:proofErr w:type="gramStart"/>
      <w:r w:rsidRPr="000E29B2">
        <w:rPr>
          <w:rFonts w:ascii="Times New Roman" w:hAnsi="Times New Roman" w:cs="Times New Roman"/>
          <w:b/>
          <w:bCs/>
          <w:sz w:val="40"/>
          <w:szCs w:val="40"/>
          <w:u w:val="single"/>
        </w:rPr>
        <w:t>none</w:t>
      </w:r>
      <w:proofErr w:type="gramEnd"/>
      <w:r w:rsidRPr="000E29B2">
        <w:rPr>
          <w:rFonts w:ascii="Times New Roman" w:hAnsi="Times New Roman" w:cs="Times New Roman"/>
          <w:b/>
          <w:bCs/>
          <w:sz w:val="40"/>
          <w:szCs w:val="40"/>
          <w:u w:val="single"/>
        </w:rPr>
        <w:t xml:space="preserve"> GI bleeding events</w:t>
      </w:r>
    </w:p>
    <w:p w14:paraId="19EDE278" w14:textId="77777777" w:rsidR="000E29B2" w:rsidRDefault="000E29B2" w:rsidP="00594677">
      <w:pPr>
        <w:spacing w:line="480" w:lineRule="auto"/>
        <w:jc w:val="both"/>
        <w:rPr>
          <w:rFonts w:ascii="Times New Roman" w:hAnsi="Times New Roman" w:cs="Times New Roman"/>
          <w:u w:val="single"/>
        </w:rPr>
      </w:pPr>
    </w:p>
    <w:p w14:paraId="54E31120" w14:textId="77777777" w:rsidR="00D20834" w:rsidRPr="00BA4097" w:rsidRDefault="00D20834" w:rsidP="00594677">
      <w:pPr>
        <w:spacing w:line="480" w:lineRule="auto"/>
        <w:jc w:val="both"/>
        <w:rPr>
          <w:rFonts w:ascii="Times New Roman" w:hAnsi="Times New Roman" w:cs="Times New Roman"/>
          <w:u w:val="single"/>
        </w:rPr>
      </w:pPr>
      <w:r w:rsidRPr="00BA4097">
        <w:rPr>
          <w:rFonts w:ascii="Times New Roman" w:hAnsi="Times New Roman" w:cs="Times New Roman"/>
          <w:u w:val="single"/>
        </w:rPr>
        <w:t>GI BLEEDING</w:t>
      </w:r>
      <w:r>
        <w:rPr>
          <w:rFonts w:ascii="Times New Roman" w:hAnsi="Times New Roman" w:cs="Times New Roman"/>
          <w:u w:val="single"/>
        </w:rPr>
        <w:t xml:space="preserve"> EVENTS</w:t>
      </w:r>
    </w:p>
    <w:p w14:paraId="2614E858" w14:textId="77777777" w:rsidR="00D20834" w:rsidRPr="00BA4097" w:rsidRDefault="00D20834" w:rsidP="00594677">
      <w:pPr>
        <w:spacing w:line="480" w:lineRule="auto"/>
        <w:jc w:val="both"/>
        <w:rPr>
          <w:rFonts w:ascii="Times New Roman" w:hAnsi="Times New Roman" w:cs="Times New Roman"/>
        </w:rPr>
      </w:pPr>
      <w:r w:rsidRPr="00BA4097">
        <w:rPr>
          <w:rFonts w:ascii="Times New Roman" w:hAnsi="Times New Roman" w:cs="Times New Roman"/>
        </w:rPr>
        <w:t xml:space="preserve">Out of 55 patients who had signs of GI bleed at initial presentation 47 patients were managed with full dose proton pump inhibitors (PPI) and active observation, of whom 6 failed this approach and required endoscopic intervention, five EGD and 1 colonoscopy. </w:t>
      </w:r>
    </w:p>
    <w:p w14:paraId="0B224B25" w14:textId="77777777" w:rsidR="00D20834" w:rsidRPr="00BA4097" w:rsidRDefault="00D20834" w:rsidP="00594677">
      <w:pPr>
        <w:spacing w:line="480" w:lineRule="auto"/>
        <w:jc w:val="both"/>
        <w:rPr>
          <w:rFonts w:ascii="Times New Roman" w:hAnsi="Times New Roman" w:cs="Times New Roman"/>
        </w:rPr>
      </w:pPr>
    </w:p>
    <w:p w14:paraId="3DA96F62" w14:textId="77777777" w:rsidR="00D20834" w:rsidRPr="00BA4097" w:rsidRDefault="00D20834" w:rsidP="00594677">
      <w:pPr>
        <w:spacing w:line="480" w:lineRule="auto"/>
        <w:jc w:val="both"/>
        <w:rPr>
          <w:rFonts w:ascii="Times New Roman" w:hAnsi="Times New Roman" w:cs="Times New Roman"/>
        </w:rPr>
      </w:pPr>
      <w:r w:rsidRPr="00BA4097">
        <w:rPr>
          <w:rFonts w:ascii="Times New Roman" w:hAnsi="Times New Roman" w:cs="Times New Roman"/>
        </w:rPr>
        <w:t xml:space="preserve">Of the 19 patients who had endoscopic procedures 18 EGDs and 5 colonoscopies were performed. Nine patients (16.3%) required an endoscopic hemostatic intervention to control the bleeding, all were successful. Eight patients required upper GI hemostatic intervention and 1 lower GI hemostatic intervention. The upper GI interventions included gold probe, epinephrine injection, APC and hemoclips applications for bleeding ulcers. Bleeding resolved for all cases. Etiology for bleeding events were duodenal &amp; gastric ulcers in 10 patients (55.5%), esophagitis and Roux-en-Y anastomosis ulcer in 1 patient, and gastritis in 5 patients (27.7%). Three patients died within 30 days of consultation. The only lower GI endoscopic intervention was for large colonic ulcer in the cecum which was treated with APC. Bleeding resolved but patient later died from sepsis. Other colonoscopies done without interventions were for; small rectal ulcer with piles for 1 patient, ischemic colitis for 1 patient, piles for 1 patient, and one colonoscopy was essentially normal.   </w:t>
      </w:r>
    </w:p>
    <w:p w14:paraId="2822CB22" w14:textId="77777777" w:rsidR="00D20834" w:rsidRPr="00BA4097" w:rsidRDefault="00D20834" w:rsidP="00594677">
      <w:pPr>
        <w:spacing w:line="480" w:lineRule="auto"/>
        <w:jc w:val="both"/>
        <w:rPr>
          <w:rFonts w:ascii="Times New Roman" w:hAnsi="Times New Roman" w:cs="Times New Roman"/>
        </w:rPr>
      </w:pPr>
    </w:p>
    <w:p w14:paraId="59D7AA98" w14:textId="77777777" w:rsidR="00D20834" w:rsidRPr="00BA4097" w:rsidRDefault="00D20834" w:rsidP="00594677">
      <w:pPr>
        <w:spacing w:line="480" w:lineRule="auto"/>
        <w:jc w:val="both"/>
        <w:rPr>
          <w:rFonts w:ascii="Times New Roman" w:hAnsi="Times New Roman" w:cs="Times New Roman"/>
        </w:rPr>
      </w:pPr>
      <w:r w:rsidRPr="00BA4097">
        <w:rPr>
          <w:rFonts w:ascii="Times New Roman" w:hAnsi="Times New Roman" w:cs="Times New Roman"/>
        </w:rPr>
        <w:t xml:space="preserve">Overall, of 55 patients with signs of GI bleed, 38 (69.1%) expired within 30 days of consultation. Two patients had unclear source of bleeding and died while still bleeding, both </w:t>
      </w:r>
      <w:r w:rsidRPr="00BA4097">
        <w:rPr>
          <w:rFonts w:ascii="Times New Roman" w:hAnsi="Times New Roman" w:cs="Times New Roman"/>
        </w:rPr>
        <w:lastRenderedPageBreak/>
        <w:t>were on Plavix and therapeutic anticoagulation at the time of consultation. The rest died after resolution of the bleeding episode from COVID-19 complications.</w:t>
      </w:r>
    </w:p>
    <w:p w14:paraId="16488E76" w14:textId="41B881DB" w:rsidR="00D20834" w:rsidRDefault="00D20834" w:rsidP="00594677">
      <w:pPr>
        <w:spacing w:line="480" w:lineRule="auto"/>
        <w:jc w:val="both"/>
        <w:rPr>
          <w:rFonts w:ascii="Times New Roman" w:hAnsi="Times New Roman" w:cs="Times New Roman"/>
          <w:u w:val="single"/>
        </w:rPr>
      </w:pPr>
    </w:p>
    <w:p w14:paraId="5E5A72F7" w14:textId="4EF967B7" w:rsidR="00D20834" w:rsidRDefault="00D20834" w:rsidP="00594677">
      <w:pPr>
        <w:spacing w:line="480" w:lineRule="auto"/>
        <w:jc w:val="both"/>
        <w:rPr>
          <w:rFonts w:ascii="Times New Roman" w:hAnsi="Times New Roman" w:cs="Times New Roman"/>
          <w:u w:val="single"/>
        </w:rPr>
      </w:pPr>
    </w:p>
    <w:p w14:paraId="510CA63B" w14:textId="6D51FB99" w:rsidR="00D20834" w:rsidRDefault="00D20834" w:rsidP="00594677">
      <w:pPr>
        <w:spacing w:line="480" w:lineRule="auto"/>
        <w:jc w:val="both"/>
        <w:rPr>
          <w:rFonts w:ascii="Times New Roman" w:hAnsi="Times New Roman" w:cs="Times New Roman"/>
          <w:u w:val="single"/>
        </w:rPr>
      </w:pPr>
    </w:p>
    <w:p w14:paraId="7D2E186F" w14:textId="6C6C6444" w:rsidR="00D20834" w:rsidRDefault="00D20834" w:rsidP="00594677">
      <w:pPr>
        <w:spacing w:line="480" w:lineRule="auto"/>
        <w:jc w:val="both"/>
        <w:rPr>
          <w:rFonts w:ascii="Times New Roman" w:hAnsi="Times New Roman" w:cs="Times New Roman"/>
          <w:u w:val="single"/>
        </w:rPr>
      </w:pPr>
    </w:p>
    <w:p w14:paraId="154F6DFB" w14:textId="233AF19B" w:rsidR="00D20834" w:rsidRDefault="00D20834" w:rsidP="00594677">
      <w:pPr>
        <w:spacing w:line="480" w:lineRule="auto"/>
        <w:jc w:val="both"/>
        <w:rPr>
          <w:rFonts w:ascii="Times New Roman" w:hAnsi="Times New Roman" w:cs="Times New Roman"/>
          <w:u w:val="single"/>
        </w:rPr>
      </w:pPr>
    </w:p>
    <w:p w14:paraId="27537C5C" w14:textId="77777777" w:rsidR="00D20834" w:rsidRDefault="00D20834" w:rsidP="00594677">
      <w:pPr>
        <w:spacing w:line="480" w:lineRule="auto"/>
        <w:jc w:val="both"/>
        <w:rPr>
          <w:rFonts w:ascii="Times New Roman" w:hAnsi="Times New Roman" w:cs="Times New Roman"/>
          <w:u w:val="single"/>
        </w:rPr>
      </w:pPr>
    </w:p>
    <w:p w14:paraId="7B6E6344" w14:textId="77777777" w:rsidR="00D20834" w:rsidRDefault="00D20834" w:rsidP="00594677">
      <w:pPr>
        <w:spacing w:line="480" w:lineRule="auto"/>
        <w:jc w:val="both"/>
        <w:rPr>
          <w:rFonts w:ascii="Times New Roman" w:hAnsi="Times New Roman" w:cs="Times New Roman"/>
          <w:u w:val="single"/>
        </w:rPr>
      </w:pPr>
    </w:p>
    <w:p w14:paraId="3E22EB82" w14:textId="788E054D" w:rsidR="00080BB0" w:rsidRPr="00BA4097" w:rsidRDefault="00080BB0" w:rsidP="00594677">
      <w:pPr>
        <w:spacing w:line="480" w:lineRule="auto"/>
        <w:jc w:val="both"/>
        <w:rPr>
          <w:rFonts w:ascii="Times New Roman" w:hAnsi="Times New Roman" w:cs="Times New Roman"/>
          <w:u w:val="single"/>
        </w:rPr>
      </w:pPr>
      <w:r w:rsidRPr="00BA4097">
        <w:rPr>
          <w:rFonts w:ascii="Times New Roman" w:hAnsi="Times New Roman" w:cs="Times New Roman"/>
          <w:u w:val="single"/>
        </w:rPr>
        <w:t>NON-GI BLEEDING</w:t>
      </w:r>
      <w:r w:rsidR="00FD1410">
        <w:rPr>
          <w:rFonts w:ascii="Times New Roman" w:hAnsi="Times New Roman" w:cs="Times New Roman"/>
          <w:u w:val="single"/>
        </w:rPr>
        <w:t xml:space="preserve"> EVENT</w:t>
      </w:r>
    </w:p>
    <w:p w14:paraId="5CB1BB55" w14:textId="77777777" w:rsidR="00080BB0" w:rsidRPr="00BA4097" w:rsidRDefault="00080BB0" w:rsidP="00594677">
      <w:pPr>
        <w:spacing w:line="480" w:lineRule="auto"/>
        <w:jc w:val="both"/>
        <w:rPr>
          <w:rFonts w:ascii="Times New Roman" w:hAnsi="Times New Roman" w:cs="Times New Roman"/>
        </w:rPr>
      </w:pPr>
    </w:p>
    <w:p w14:paraId="296C954E" w14:textId="77777777" w:rsidR="00080BB0" w:rsidRPr="00BA4097" w:rsidRDefault="00080BB0" w:rsidP="00594677">
      <w:pPr>
        <w:spacing w:line="480" w:lineRule="auto"/>
        <w:rPr>
          <w:rFonts w:ascii="Times New Roman" w:hAnsi="Times New Roman" w:cs="Times New Roman"/>
          <w:i/>
          <w:iCs/>
        </w:rPr>
      </w:pPr>
      <w:r w:rsidRPr="00BA4097">
        <w:rPr>
          <w:rFonts w:ascii="Times New Roman" w:hAnsi="Times New Roman" w:cs="Times New Roman"/>
          <w:i/>
          <w:iCs/>
        </w:rPr>
        <w:t>a) Retroperitoneal, intraperitoneal and abdominal wall hematoma</w:t>
      </w:r>
    </w:p>
    <w:p w14:paraId="45A89A9E" w14:textId="77777777" w:rsidR="00080BB0" w:rsidRPr="00BA4097" w:rsidRDefault="00080BB0" w:rsidP="00594677">
      <w:pPr>
        <w:spacing w:line="480" w:lineRule="auto"/>
        <w:jc w:val="both"/>
        <w:rPr>
          <w:rFonts w:ascii="Times New Roman" w:hAnsi="Times New Roman" w:cs="Times New Roman"/>
        </w:rPr>
      </w:pPr>
      <w:r w:rsidRPr="00BA4097">
        <w:rPr>
          <w:rFonts w:ascii="Times New Roman" w:hAnsi="Times New Roman" w:cs="Times New Roman"/>
        </w:rPr>
        <w:t xml:space="preserve">We identified 9 cases of retroperitoneal bleeding (7.3%). Three patients were on prophylactic anticoagulation, five were on therapeutic dose and one was on none. Only one patient was on antiplatelet (aspirin) as well as anticoagulation. Two patients (both were on prophylactic dose) required angioembolization to control the bleeding and both were resolved. The rest resolved with no intervention. Of the 7 patients who did not require interventions 3 died within 30 days of consultation from sepsis. </w:t>
      </w:r>
    </w:p>
    <w:p w14:paraId="70406B99" w14:textId="77777777" w:rsidR="00080BB0" w:rsidRPr="00BA4097" w:rsidRDefault="00080BB0" w:rsidP="00594677">
      <w:pPr>
        <w:spacing w:line="480" w:lineRule="auto"/>
        <w:jc w:val="both"/>
        <w:rPr>
          <w:rFonts w:ascii="Times New Roman" w:hAnsi="Times New Roman" w:cs="Times New Roman"/>
        </w:rPr>
      </w:pPr>
    </w:p>
    <w:p w14:paraId="726CC25E" w14:textId="77777777" w:rsidR="00080BB0" w:rsidRPr="00BA4097" w:rsidRDefault="00080BB0" w:rsidP="00594677">
      <w:pPr>
        <w:spacing w:line="480" w:lineRule="auto"/>
        <w:jc w:val="both"/>
        <w:rPr>
          <w:rFonts w:ascii="Times New Roman" w:hAnsi="Times New Roman" w:cs="Times New Roman"/>
        </w:rPr>
      </w:pPr>
      <w:r w:rsidRPr="00BA4097">
        <w:rPr>
          <w:rFonts w:ascii="Times New Roman" w:hAnsi="Times New Roman" w:cs="Times New Roman"/>
        </w:rPr>
        <w:t xml:space="preserve">We identified 2 intraperitoneal bleeding. Both patients were on therapeutic dose anticoagulation and both required angioembolization to successfully control the bleeding. However, one of the two patients died later within 30 days from sepsis. </w:t>
      </w:r>
    </w:p>
    <w:p w14:paraId="51697EAB" w14:textId="77777777" w:rsidR="00080BB0" w:rsidRPr="00BA4097" w:rsidRDefault="00080BB0" w:rsidP="00594677">
      <w:pPr>
        <w:spacing w:line="480" w:lineRule="auto"/>
        <w:jc w:val="both"/>
        <w:rPr>
          <w:rFonts w:ascii="Times New Roman" w:hAnsi="Times New Roman" w:cs="Times New Roman"/>
        </w:rPr>
      </w:pPr>
    </w:p>
    <w:p w14:paraId="572D3CF6" w14:textId="77777777" w:rsidR="00080BB0" w:rsidRPr="00BA4097" w:rsidRDefault="00080BB0" w:rsidP="00594677">
      <w:pPr>
        <w:spacing w:line="480" w:lineRule="auto"/>
        <w:jc w:val="both"/>
        <w:rPr>
          <w:rFonts w:ascii="Times New Roman" w:hAnsi="Times New Roman" w:cs="Times New Roman"/>
        </w:rPr>
      </w:pPr>
      <w:r w:rsidRPr="00BA4097">
        <w:rPr>
          <w:rFonts w:ascii="Times New Roman" w:hAnsi="Times New Roman" w:cs="Times New Roman"/>
        </w:rPr>
        <w:t xml:space="preserve">Five patients with abdominal wall hematomas were encountered. One patient was on intermediate dose and 4 on therapeutic dose. All bleeding resolved with noninvasive </w:t>
      </w:r>
      <w:r w:rsidRPr="00BA4097">
        <w:rPr>
          <w:rFonts w:ascii="Times New Roman" w:hAnsi="Times New Roman" w:cs="Times New Roman"/>
        </w:rPr>
        <w:lastRenderedPageBreak/>
        <w:t>interventions except one which requited angioembolization to control the bleeding. Of all patients with abdominal wall bleeding, one died within 30 days after the consultation from COVID-19 multiorgan failure.</w:t>
      </w:r>
    </w:p>
    <w:p w14:paraId="7D889735" w14:textId="77777777" w:rsidR="00080BB0" w:rsidRPr="00BA4097" w:rsidRDefault="00080BB0" w:rsidP="00594677">
      <w:pPr>
        <w:spacing w:line="480" w:lineRule="auto"/>
        <w:jc w:val="both"/>
        <w:rPr>
          <w:rFonts w:ascii="Times New Roman" w:hAnsi="Times New Roman" w:cs="Times New Roman"/>
          <w:i/>
          <w:iCs/>
        </w:rPr>
      </w:pPr>
    </w:p>
    <w:p w14:paraId="7C1DD764" w14:textId="77777777" w:rsidR="00080BB0" w:rsidRPr="00BA4097" w:rsidRDefault="00080BB0" w:rsidP="00594677">
      <w:pPr>
        <w:spacing w:line="480" w:lineRule="auto"/>
        <w:rPr>
          <w:rFonts w:ascii="Times New Roman" w:hAnsi="Times New Roman" w:cs="Times New Roman"/>
          <w:i/>
          <w:iCs/>
        </w:rPr>
      </w:pPr>
      <w:r w:rsidRPr="00BA4097">
        <w:rPr>
          <w:rFonts w:ascii="Times New Roman" w:hAnsi="Times New Roman" w:cs="Times New Roman"/>
          <w:i/>
          <w:iCs/>
        </w:rPr>
        <w:t>b) Hematuria</w:t>
      </w:r>
    </w:p>
    <w:p w14:paraId="1FDD235F" w14:textId="77777777" w:rsidR="00080BB0" w:rsidRPr="00BA4097" w:rsidRDefault="00080BB0" w:rsidP="00594677">
      <w:pPr>
        <w:spacing w:line="480" w:lineRule="auto"/>
        <w:jc w:val="both"/>
        <w:rPr>
          <w:rFonts w:ascii="Times New Roman" w:hAnsi="Times New Roman" w:cs="Times New Roman"/>
        </w:rPr>
      </w:pPr>
      <w:r w:rsidRPr="00BA4097">
        <w:rPr>
          <w:rFonts w:ascii="Times New Roman" w:hAnsi="Times New Roman" w:cs="Times New Roman"/>
        </w:rPr>
        <w:t xml:space="preserve">Twelve patients had hematuria. Four patients were on prophylactic dose, five on full dose and three on intermediate dose anticoagulation. All bleeding resolved without the need for invasive intervention. Two patients died within 30 days. </w:t>
      </w:r>
    </w:p>
    <w:p w14:paraId="01A2B9B9" w14:textId="77777777" w:rsidR="00080BB0" w:rsidRPr="00BA4097" w:rsidRDefault="00080BB0" w:rsidP="00594677">
      <w:pPr>
        <w:spacing w:line="480" w:lineRule="auto"/>
        <w:jc w:val="both"/>
        <w:rPr>
          <w:rFonts w:ascii="Times New Roman" w:hAnsi="Times New Roman" w:cs="Times New Roman"/>
        </w:rPr>
      </w:pPr>
    </w:p>
    <w:p w14:paraId="5ABBA940" w14:textId="653A9E55" w:rsidR="00080BB0" w:rsidRPr="00BA4097" w:rsidRDefault="00080BB0" w:rsidP="00594677">
      <w:pPr>
        <w:spacing w:line="480" w:lineRule="auto"/>
        <w:rPr>
          <w:rFonts w:ascii="Times New Roman" w:hAnsi="Times New Roman" w:cs="Times New Roman"/>
          <w:i/>
          <w:iCs/>
        </w:rPr>
      </w:pPr>
      <w:r w:rsidRPr="00BA4097">
        <w:rPr>
          <w:rFonts w:ascii="Times New Roman" w:hAnsi="Times New Roman" w:cs="Times New Roman"/>
          <w:i/>
          <w:iCs/>
        </w:rPr>
        <w:t>c) Brain</w:t>
      </w:r>
      <w:r w:rsidR="000C3C2E">
        <w:rPr>
          <w:rFonts w:ascii="Times New Roman" w:hAnsi="Times New Roman" w:cs="Times New Roman"/>
          <w:i/>
          <w:iCs/>
        </w:rPr>
        <w:t xml:space="preserve"> bleeds</w:t>
      </w:r>
    </w:p>
    <w:p w14:paraId="6C58DB2F" w14:textId="419E629C" w:rsidR="00080BB0" w:rsidRDefault="00080BB0" w:rsidP="00594677">
      <w:pPr>
        <w:spacing w:line="480" w:lineRule="auto"/>
        <w:jc w:val="both"/>
        <w:rPr>
          <w:rFonts w:ascii="Times New Roman" w:hAnsi="Times New Roman" w:cs="Times New Roman"/>
        </w:rPr>
      </w:pPr>
      <w:r w:rsidRPr="00BA4097">
        <w:rPr>
          <w:rFonts w:ascii="Times New Roman" w:hAnsi="Times New Roman" w:cs="Times New Roman"/>
        </w:rPr>
        <w:t>Seven patients had cerebral bleeding events. Two patients were not on anticoagulation; one patient developed subarachnoid hemorrhage which had stabilized without intervention, however, patient later died from sepsis and the other patient survived the bleeding event. Five patients were on therapeutic anticoagulation; 4 patients expired; one as a direct consequence from intracerebral bleeding (deemed inoperable)</w:t>
      </w:r>
      <w:r w:rsidR="001F1364">
        <w:rPr>
          <w:rFonts w:ascii="Times New Roman" w:hAnsi="Times New Roman" w:cs="Times New Roman"/>
        </w:rPr>
        <w:t xml:space="preserve">, one </w:t>
      </w:r>
      <w:r w:rsidRPr="00BA4097">
        <w:rPr>
          <w:rFonts w:ascii="Times New Roman" w:hAnsi="Times New Roman" w:cs="Times New Roman"/>
        </w:rPr>
        <w:t xml:space="preserve">following combined spontaneous subdural and epidural hematomas (deemed inoperable), and 2 had hemorrhagic infarcts.   </w:t>
      </w:r>
    </w:p>
    <w:p w14:paraId="7439CFDD" w14:textId="77777777" w:rsidR="001F1364" w:rsidRPr="00BA4097" w:rsidRDefault="001F1364" w:rsidP="00594677">
      <w:pPr>
        <w:spacing w:line="480" w:lineRule="auto"/>
        <w:jc w:val="both"/>
        <w:rPr>
          <w:rFonts w:ascii="Times New Roman" w:hAnsi="Times New Roman" w:cs="Times New Roman"/>
        </w:rPr>
      </w:pPr>
    </w:p>
    <w:p w14:paraId="27DD84B3" w14:textId="77777777" w:rsidR="00080BB0" w:rsidRPr="00BA4097" w:rsidRDefault="00080BB0" w:rsidP="00594677">
      <w:pPr>
        <w:spacing w:line="480" w:lineRule="auto"/>
        <w:jc w:val="both"/>
        <w:rPr>
          <w:rFonts w:ascii="Times New Roman" w:hAnsi="Times New Roman" w:cs="Times New Roman"/>
        </w:rPr>
      </w:pPr>
    </w:p>
    <w:p w14:paraId="78388CC8" w14:textId="77777777" w:rsidR="00080BB0" w:rsidRPr="00BA4097" w:rsidRDefault="00080BB0" w:rsidP="00594677">
      <w:pPr>
        <w:spacing w:line="480" w:lineRule="auto"/>
        <w:rPr>
          <w:rFonts w:ascii="Times New Roman" w:hAnsi="Times New Roman" w:cs="Times New Roman"/>
          <w:i/>
          <w:iCs/>
        </w:rPr>
      </w:pPr>
      <w:r w:rsidRPr="00BA4097">
        <w:rPr>
          <w:rFonts w:ascii="Times New Roman" w:hAnsi="Times New Roman" w:cs="Times New Roman"/>
          <w:i/>
          <w:iCs/>
        </w:rPr>
        <w:t>d) Nasopharyngeal bleeding</w:t>
      </w:r>
    </w:p>
    <w:p w14:paraId="2C7DD8FB" w14:textId="77777777" w:rsidR="00080BB0" w:rsidRPr="00BA4097" w:rsidRDefault="00080BB0" w:rsidP="00594677">
      <w:pPr>
        <w:spacing w:line="480" w:lineRule="auto"/>
        <w:jc w:val="both"/>
        <w:rPr>
          <w:rFonts w:ascii="Times New Roman" w:hAnsi="Times New Roman" w:cs="Times New Roman"/>
        </w:rPr>
      </w:pPr>
      <w:r w:rsidRPr="00BA4097">
        <w:rPr>
          <w:rFonts w:ascii="Times New Roman" w:hAnsi="Times New Roman" w:cs="Times New Roman"/>
        </w:rPr>
        <w:t xml:space="preserve">We identified 25 patients who had NPA bleeding. Diagnoses ranged from epistaxis, oral bleeding and tracheal site bleeding. Interventions, which were all noninvasive, included holding the anticoagulation till bleeding resolved, nasal packing and administering vitamin K. All bleeding resolved with these techniques. Fifteen patients died within 30 days from sepsis. Of all NPA consultations, four patients were on prophylactic dose, 3 on intermediate dose, and </w:t>
      </w:r>
      <w:r w:rsidRPr="00BA4097">
        <w:rPr>
          <w:rFonts w:ascii="Times New Roman" w:hAnsi="Times New Roman" w:cs="Times New Roman"/>
        </w:rPr>
        <w:lastRenderedPageBreak/>
        <w:t xml:space="preserve">18 on therapeutic dose anticoagulation. Of patients who died, all were on therapeutic dose anticoagulation except two, one was on intermediate dose, and the other was on none.  </w:t>
      </w:r>
    </w:p>
    <w:p w14:paraId="72F9E6A1" w14:textId="77777777" w:rsidR="00080BB0" w:rsidRPr="00BA4097" w:rsidRDefault="00080BB0" w:rsidP="00594677">
      <w:pPr>
        <w:spacing w:line="480" w:lineRule="auto"/>
        <w:jc w:val="both"/>
        <w:rPr>
          <w:rFonts w:ascii="Times New Roman" w:hAnsi="Times New Roman" w:cs="Times New Roman"/>
        </w:rPr>
      </w:pPr>
    </w:p>
    <w:p w14:paraId="17A6E5FA" w14:textId="77777777" w:rsidR="00AF1B6F" w:rsidRDefault="00AF1B6F" w:rsidP="00594677">
      <w:pPr>
        <w:spacing w:line="480" w:lineRule="auto"/>
      </w:pPr>
    </w:p>
    <w:sectPr w:rsidR="00AF1B6F" w:rsidSect="002E2300">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85BDE2" w14:textId="77777777" w:rsidR="004174B4" w:rsidRDefault="004174B4" w:rsidP="00242FF6">
      <w:r>
        <w:separator/>
      </w:r>
    </w:p>
  </w:endnote>
  <w:endnote w:type="continuationSeparator" w:id="0">
    <w:p w14:paraId="1A0AC82C" w14:textId="77777777" w:rsidR="004174B4" w:rsidRDefault="004174B4" w:rsidP="00242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81020484"/>
      <w:docPartObj>
        <w:docPartGallery w:val="Page Numbers (Bottom of Page)"/>
        <w:docPartUnique/>
      </w:docPartObj>
    </w:sdtPr>
    <w:sdtEndPr>
      <w:rPr>
        <w:rStyle w:val="PageNumber"/>
      </w:rPr>
    </w:sdtEndPr>
    <w:sdtContent>
      <w:p w14:paraId="19961C0B" w14:textId="600D2DDE" w:rsidR="00242FF6" w:rsidRDefault="00242FF6" w:rsidP="00C501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069BDB" w14:textId="77777777" w:rsidR="00242FF6" w:rsidRDefault="00242FF6" w:rsidP="00242F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18596414"/>
      <w:docPartObj>
        <w:docPartGallery w:val="Page Numbers (Bottom of Page)"/>
        <w:docPartUnique/>
      </w:docPartObj>
    </w:sdtPr>
    <w:sdtEndPr>
      <w:rPr>
        <w:rStyle w:val="PageNumber"/>
      </w:rPr>
    </w:sdtEndPr>
    <w:sdtContent>
      <w:p w14:paraId="6B017C3E" w14:textId="00918E5E" w:rsidR="00242FF6" w:rsidRDefault="00242FF6" w:rsidP="00C501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4E618F" w14:textId="77777777" w:rsidR="00242FF6" w:rsidRDefault="00242FF6" w:rsidP="00242F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97EBA7" w14:textId="77777777" w:rsidR="004174B4" w:rsidRDefault="004174B4" w:rsidP="00242FF6">
      <w:r>
        <w:separator/>
      </w:r>
    </w:p>
  </w:footnote>
  <w:footnote w:type="continuationSeparator" w:id="0">
    <w:p w14:paraId="6A4A948E" w14:textId="77777777" w:rsidR="004174B4" w:rsidRDefault="004174B4" w:rsidP="00242F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BB0"/>
    <w:rsid w:val="00080BB0"/>
    <w:rsid w:val="000C3C2E"/>
    <w:rsid w:val="000E29B2"/>
    <w:rsid w:val="00167169"/>
    <w:rsid w:val="001B25C7"/>
    <w:rsid w:val="001E44C0"/>
    <w:rsid w:val="001F1364"/>
    <w:rsid w:val="00242FF6"/>
    <w:rsid w:val="00256316"/>
    <w:rsid w:val="002731D3"/>
    <w:rsid w:val="00275BB9"/>
    <w:rsid w:val="002E2300"/>
    <w:rsid w:val="00302EC1"/>
    <w:rsid w:val="004174B4"/>
    <w:rsid w:val="00465EFC"/>
    <w:rsid w:val="004E6043"/>
    <w:rsid w:val="0052053F"/>
    <w:rsid w:val="005347AC"/>
    <w:rsid w:val="00594677"/>
    <w:rsid w:val="0060216E"/>
    <w:rsid w:val="00640AF4"/>
    <w:rsid w:val="006D51A4"/>
    <w:rsid w:val="006E47FB"/>
    <w:rsid w:val="006F7E13"/>
    <w:rsid w:val="00712E85"/>
    <w:rsid w:val="0075214F"/>
    <w:rsid w:val="007F29DD"/>
    <w:rsid w:val="00801CE3"/>
    <w:rsid w:val="00831566"/>
    <w:rsid w:val="008440FD"/>
    <w:rsid w:val="00856FD4"/>
    <w:rsid w:val="00886BF2"/>
    <w:rsid w:val="00927614"/>
    <w:rsid w:val="009B18C8"/>
    <w:rsid w:val="00AC40B7"/>
    <w:rsid w:val="00AF1B6F"/>
    <w:rsid w:val="00B551F0"/>
    <w:rsid w:val="00BE142B"/>
    <w:rsid w:val="00C35A16"/>
    <w:rsid w:val="00D20834"/>
    <w:rsid w:val="00D45423"/>
    <w:rsid w:val="00D679FB"/>
    <w:rsid w:val="00D833B8"/>
    <w:rsid w:val="00F53026"/>
    <w:rsid w:val="00F84F72"/>
    <w:rsid w:val="00F85F1A"/>
    <w:rsid w:val="00FA40B7"/>
    <w:rsid w:val="00FD034A"/>
    <w:rsid w:val="00FD14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66E18D5"/>
  <w15:chartTrackingRefBased/>
  <w15:docId w15:val="{81E7FD94-0E47-094F-A0DF-9DE930154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BB0"/>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2FF6"/>
    <w:pPr>
      <w:tabs>
        <w:tab w:val="center" w:pos="4680"/>
        <w:tab w:val="right" w:pos="9360"/>
      </w:tabs>
    </w:pPr>
  </w:style>
  <w:style w:type="character" w:customStyle="1" w:styleId="FooterChar">
    <w:name w:val="Footer Char"/>
    <w:basedOn w:val="DefaultParagraphFont"/>
    <w:link w:val="Footer"/>
    <w:uiPriority w:val="99"/>
    <w:rsid w:val="00242FF6"/>
    <w:rPr>
      <w:rFonts w:ascii="Calibri" w:eastAsia="Calibri" w:hAnsi="Calibri" w:cs="Arial"/>
    </w:rPr>
  </w:style>
  <w:style w:type="character" w:styleId="PageNumber">
    <w:name w:val="page number"/>
    <w:basedOn w:val="DefaultParagraphFont"/>
    <w:uiPriority w:val="99"/>
    <w:semiHidden/>
    <w:unhideWhenUsed/>
    <w:rsid w:val="00242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65</Words>
  <Characters>379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Khamis</dc:creator>
  <cp:keywords/>
  <dc:description/>
  <cp:lastModifiedBy>Ahmed Al-Khamis</cp:lastModifiedBy>
  <cp:revision>7</cp:revision>
  <dcterms:created xsi:type="dcterms:W3CDTF">2021-03-24T11:23:00Z</dcterms:created>
  <dcterms:modified xsi:type="dcterms:W3CDTF">2021-05-14T18:42:00Z</dcterms:modified>
</cp:coreProperties>
</file>